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1B527" w14:textId="4DC661E9" w:rsidR="007669BA" w:rsidRPr="00FA2D87" w:rsidRDefault="006655A8" w:rsidP="006655A8">
      <w:pPr>
        <w:keepNext/>
        <w:spacing w:line="240" w:lineRule="auto"/>
      </w:pPr>
      <w:r w:rsidRPr="00FA2D87">
        <w:rPr>
          <w:b/>
        </w:rPr>
        <w:t>Survey on Feedback Quality</w:t>
      </w:r>
      <w:r w:rsidR="00FA2D87">
        <w:rPr>
          <w:b/>
        </w:rPr>
        <w:t xml:space="preserve"> after completion of Simulation activity </w:t>
      </w:r>
    </w:p>
    <w:p w14:paraId="2226084D" w14:textId="281937A8" w:rsidR="007669BA" w:rsidRPr="00FA2D87" w:rsidRDefault="006655A8" w:rsidP="006655A8">
      <w:pPr>
        <w:keepNext/>
        <w:spacing w:line="240" w:lineRule="auto"/>
        <w:rPr>
          <w:bCs/>
          <w:sz w:val="20"/>
          <w:szCs w:val="20"/>
        </w:rPr>
      </w:pPr>
      <w:r w:rsidRPr="00710E21">
        <w:rPr>
          <w:b/>
          <w:sz w:val="20"/>
          <w:szCs w:val="20"/>
        </w:rPr>
        <w:br/>
      </w:r>
      <w:r w:rsidRPr="00FA2D87">
        <w:rPr>
          <w:bCs/>
          <w:sz w:val="20"/>
          <w:szCs w:val="20"/>
        </w:rPr>
        <w:t>We value your opinion of the quality of the feedback shared with you about your performance as a learner throughout the simulation experience.</w:t>
      </w:r>
      <w:r w:rsidR="007669BA" w:rsidRPr="00FA2D87">
        <w:rPr>
          <w:bCs/>
          <w:sz w:val="20"/>
          <w:szCs w:val="20"/>
        </w:rPr>
        <w:t xml:space="preserve"> </w:t>
      </w:r>
      <w:r w:rsidRPr="00FA2D87">
        <w:rPr>
          <w:bCs/>
          <w:sz w:val="20"/>
          <w:szCs w:val="20"/>
        </w:rPr>
        <w:t xml:space="preserve">Your responses on this survey are anonymous and will not in any way </w:t>
      </w:r>
      <w:proofErr w:type="gramStart"/>
      <w:r w:rsidRPr="00FA2D87">
        <w:rPr>
          <w:bCs/>
          <w:sz w:val="20"/>
          <w:szCs w:val="20"/>
        </w:rPr>
        <w:t>b</w:t>
      </w:r>
      <w:r w:rsidR="007669BA" w:rsidRPr="00FA2D87">
        <w:rPr>
          <w:bCs/>
          <w:sz w:val="20"/>
          <w:szCs w:val="20"/>
        </w:rPr>
        <w:t>e</w:t>
      </w:r>
      <w:proofErr w:type="gramEnd"/>
    </w:p>
    <w:p w14:paraId="3EDC5E99" w14:textId="77777777" w:rsidR="007669BA" w:rsidRPr="00FA2D87" w:rsidRDefault="007669BA" w:rsidP="006655A8">
      <w:pPr>
        <w:keepNext/>
        <w:spacing w:line="240" w:lineRule="auto"/>
        <w:rPr>
          <w:bCs/>
          <w:sz w:val="20"/>
          <w:szCs w:val="20"/>
        </w:rPr>
      </w:pPr>
      <w:r w:rsidRPr="00FA2D87">
        <w:rPr>
          <w:bCs/>
          <w:sz w:val="20"/>
          <w:szCs w:val="20"/>
        </w:rPr>
        <w:t>t</w:t>
      </w:r>
      <w:r w:rsidR="006655A8" w:rsidRPr="00FA2D87">
        <w:rPr>
          <w:bCs/>
          <w:sz w:val="20"/>
          <w:szCs w:val="20"/>
        </w:rPr>
        <w:t>ied to your performance or grades. </w:t>
      </w:r>
    </w:p>
    <w:p w14:paraId="4850BE9E" w14:textId="6A78FF05" w:rsidR="007669BA" w:rsidRPr="00FA2D87" w:rsidRDefault="006655A8" w:rsidP="006655A8">
      <w:pPr>
        <w:keepNext/>
        <w:spacing w:line="240" w:lineRule="auto"/>
        <w:rPr>
          <w:bCs/>
          <w:sz w:val="20"/>
          <w:szCs w:val="20"/>
        </w:rPr>
      </w:pPr>
      <w:r w:rsidRPr="00FA2D87">
        <w:rPr>
          <w:bCs/>
          <w:sz w:val="20"/>
          <w:szCs w:val="20"/>
        </w:rPr>
        <w:br/>
        <w:t>This survey is completely voluntary.  You may choose not to participate or stop at any time. </w:t>
      </w:r>
    </w:p>
    <w:p w14:paraId="7623432A" w14:textId="3A5ACBFF" w:rsidR="006655A8" w:rsidRPr="00710E21" w:rsidRDefault="006655A8" w:rsidP="006655A8">
      <w:pPr>
        <w:keepNext/>
        <w:spacing w:line="240" w:lineRule="auto"/>
        <w:rPr>
          <w:sz w:val="20"/>
          <w:szCs w:val="20"/>
        </w:rPr>
      </w:pPr>
      <w:r w:rsidRPr="00FA2D87">
        <w:rPr>
          <w:bCs/>
          <w:sz w:val="20"/>
          <w:szCs w:val="20"/>
        </w:rPr>
        <w:t xml:space="preserve">Thank you for helping us improve feedback to learners from simulation experiences.  </w:t>
      </w:r>
      <w:r w:rsidRPr="00FA2D87">
        <w:rPr>
          <w:bCs/>
          <w:sz w:val="20"/>
          <w:szCs w:val="20"/>
        </w:rPr>
        <w:br/>
      </w:r>
      <w:r w:rsidRPr="00710E21">
        <w:rPr>
          <w:sz w:val="20"/>
          <w:szCs w:val="20"/>
        </w:rPr>
        <w:t> </w:t>
      </w:r>
    </w:p>
    <w:p w14:paraId="41D48876" w14:textId="782F9941" w:rsidR="006655A8" w:rsidRDefault="006655A8" w:rsidP="006655A8">
      <w:pPr>
        <w:keepNext/>
        <w:spacing w:line="240" w:lineRule="auto"/>
        <w:rPr>
          <w:b/>
          <w:sz w:val="20"/>
          <w:szCs w:val="20"/>
        </w:rPr>
      </w:pPr>
      <w:r w:rsidRPr="00710E21">
        <w:rPr>
          <w:sz w:val="20"/>
          <w:szCs w:val="20"/>
        </w:rPr>
        <w:t xml:space="preserve">Regarding your experience with the </w:t>
      </w:r>
      <w:r w:rsidRPr="00710E21">
        <w:rPr>
          <w:b/>
          <w:sz w:val="20"/>
          <w:szCs w:val="20"/>
        </w:rPr>
        <w:t xml:space="preserve">AUTOMATED FEEDBACK </w:t>
      </w:r>
      <w:r w:rsidR="00FA2D87">
        <w:rPr>
          <w:b/>
          <w:sz w:val="20"/>
          <w:szCs w:val="20"/>
        </w:rPr>
        <w:t>OR [</w:t>
      </w:r>
      <w:r w:rsidRPr="00710E21">
        <w:rPr>
          <w:b/>
          <w:sz w:val="20"/>
          <w:szCs w:val="20"/>
        </w:rPr>
        <w:t>GOOD MODEL NOTE</w:t>
      </w:r>
      <w:r w:rsidR="00FA2D87">
        <w:rPr>
          <w:b/>
          <w:sz w:val="20"/>
          <w:szCs w:val="20"/>
        </w:rPr>
        <w:t>]</w:t>
      </w:r>
      <w:r w:rsidRPr="00710E21">
        <w:rPr>
          <w:b/>
          <w:sz w:val="20"/>
          <w:szCs w:val="20"/>
        </w:rPr>
        <w:t>:</w:t>
      </w:r>
    </w:p>
    <w:p w14:paraId="7DFF9DE0" w14:textId="77777777" w:rsidR="006655A8" w:rsidRPr="00710E21" w:rsidRDefault="006655A8" w:rsidP="006655A8">
      <w:pPr>
        <w:keepNext/>
        <w:spacing w:line="240" w:lineRule="auto"/>
        <w:rPr>
          <w:sz w:val="20"/>
          <w:szCs w:val="20"/>
        </w:rPr>
      </w:pPr>
    </w:p>
    <w:p w14:paraId="1E220785" w14:textId="7BCE64E9" w:rsidR="006655A8" w:rsidRDefault="006655A8" w:rsidP="006655A8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 xml:space="preserve">Which case did you receive automated </w:t>
      </w:r>
      <w:r w:rsidR="00FA2D87">
        <w:rPr>
          <w:sz w:val="20"/>
          <w:szCs w:val="20"/>
        </w:rPr>
        <w:t xml:space="preserve">or </w:t>
      </w:r>
      <w:r w:rsidR="0015573D" w:rsidRPr="00710E21">
        <w:rPr>
          <w:sz w:val="20"/>
          <w:szCs w:val="20"/>
        </w:rPr>
        <w:t xml:space="preserve">[good model note] </w:t>
      </w:r>
      <w:r w:rsidRPr="00710E21">
        <w:rPr>
          <w:sz w:val="20"/>
          <w:szCs w:val="20"/>
        </w:rPr>
        <w:t>feedback for?</w:t>
      </w:r>
    </w:p>
    <w:p w14:paraId="2AEFDFCB" w14:textId="553A42D7" w:rsidR="006655A8" w:rsidRDefault="006655A8" w:rsidP="00285FE5">
      <w:pPr>
        <w:pStyle w:val="ListParagraph"/>
        <w:keepNext/>
        <w:numPr>
          <w:ilvl w:val="0"/>
          <w:numId w:val="6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Headache case</w:t>
      </w:r>
    </w:p>
    <w:p w14:paraId="5799688F" w14:textId="66249B54" w:rsidR="006655A8" w:rsidRDefault="006655A8" w:rsidP="00285FE5">
      <w:pPr>
        <w:pStyle w:val="ListParagraph"/>
        <w:keepNext/>
        <w:numPr>
          <w:ilvl w:val="0"/>
          <w:numId w:val="6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Back pain case</w:t>
      </w:r>
    </w:p>
    <w:p w14:paraId="1100EA93" w14:textId="77777777" w:rsidR="006655A8" w:rsidRDefault="006655A8" w:rsidP="006655A8">
      <w:pPr>
        <w:pStyle w:val="ListParagraph"/>
        <w:keepNext/>
        <w:spacing w:line="240" w:lineRule="auto"/>
        <w:rPr>
          <w:sz w:val="20"/>
          <w:szCs w:val="20"/>
        </w:rPr>
      </w:pPr>
    </w:p>
    <w:p w14:paraId="51DA5CD6" w14:textId="10CFF572" w:rsidR="006655A8" w:rsidRDefault="006655A8" w:rsidP="006655A8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 xml:space="preserve">The automated grader </w:t>
      </w:r>
      <w:bookmarkStart w:id="0" w:name="_Hlk144975788"/>
      <w:r w:rsidR="00FA2D87">
        <w:rPr>
          <w:sz w:val="20"/>
          <w:szCs w:val="20"/>
        </w:rPr>
        <w:t xml:space="preserve">or </w:t>
      </w:r>
      <w:r w:rsidRPr="00710E21">
        <w:rPr>
          <w:sz w:val="20"/>
          <w:szCs w:val="20"/>
        </w:rPr>
        <w:t xml:space="preserve">[good model note] </w:t>
      </w:r>
      <w:bookmarkEnd w:id="0"/>
      <w:r w:rsidRPr="00710E21">
        <w:rPr>
          <w:sz w:val="20"/>
          <w:szCs w:val="20"/>
        </w:rPr>
        <w:t>provided useful feedback on my performance.</w:t>
      </w:r>
    </w:p>
    <w:p w14:paraId="3AE4B548" w14:textId="0F85A028" w:rsidR="006655A8" w:rsidRDefault="006655A8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bookmarkStart w:id="1" w:name="_Hlk148949325"/>
      <w:r>
        <w:rPr>
          <w:sz w:val="20"/>
          <w:szCs w:val="20"/>
        </w:rPr>
        <w:t xml:space="preserve">Strongly </w:t>
      </w:r>
      <w:proofErr w:type="gramStart"/>
      <w:r>
        <w:rPr>
          <w:sz w:val="20"/>
          <w:szCs w:val="20"/>
        </w:rPr>
        <w:t>disagree</w:t>
      </w:r>
      <w:proofErr w:type="gramEnd"/>
    </w:p>
    <w:p w14:paraId="6D2EF554" w14:textId="476DF044" w:rsidR="006655A8" w:rsidRDefault="006655A8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Disagree</w:t>
      </w:r>
    </w:p>
    <w:p w14:paraId="2F71E1AB" w14:textId="586CB2D1" w:rsidR="006655A8" w:rsidRDefault="006655A8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omewhat </w:t>
      </w:r>
      <w:proofErr w:type="gramStart"/>
      <w:r>
        <w:rPr>
          <w:sz w:val="20"/>
          <w:szCs w:val="20"/>
        </w:rPr>
        <w:t>disagree</w:t>
      </w:r>
      <w:proofErr w:type="gramEnd"/>
    </w:p>
    <w:p w14:paraId="07D75E26" w14:textId="4261B728" w:rsidR="006655A8" w:rsidRDefault="006655A8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omewhat </w:t>
      </w:r>
      <w:proofErr w:type="gramStart"/>
      <w:r>
        <w:rPr>
          <w:sz w:val="20"/>
          <w:szCs w:val="20"/>
        </w:rPr>
        <w:t>agree</w:t>
      </w:r>
      <w:proofErr w:type="gramEnd"/>
    </w:p>
    <w:p w14:paraId="09FC67FF" w14:textId="6193EC47" w:rsidR="006655A8" w:rsidRDefault="006655A8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gree</w:t>
      </w:r>
    </w:p>
    <w:p w14:paraId="55DDEA8C" w14:textId="3493EE3A" w:rsidR="006655A8" w:rsidRDefault="006655A8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trongly </w:t>
      </w:r>
      <w:proofErr w:type="gramStart"/>
      <w:r>
        <w:rPr>
          <w:sz w:val="20"/>
          <w:szCs w:val="20"/>
        </w:rPr>
        <w:t>agree</w:t>
      </w:r>
      <w:proofErr w:type="gramEnd"/>
    </w:p>
    <w:bookmarkEnd w:id="1"/>
    <w:p w14:paraId="75A858F9" w14:textId="77777777" w:rsidR="006655A8" w:rsidRPr="006655A8" w:rsidRDefault="006655A8" w:rsidP="006655A8">
      <w:pPr>
        <w:keepNext/>
        <w:spacing w:line="240" w:lineRule="auto"/>
        <w:rPr>
          <w:sz w:val="20"/>
          <w:szCs w:val="20"/>
        </w:rPr>
      </w:pPr>
    </w:p>
    <w:p w14:paraId="41A50504" w14:textId="030CA86B" w:rsidR="006655A8" w:rsidRDefault="006655A8" w:rsidP="006655A8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 xml:space="preserve">The automated grader </w:t>
      </w:r>
      <w:r w:rsidR="00FA2D87">
        <w:rPr>
          <w:sz w:val="20"/>
          <w:szCs w:val="20"/>
        </w:rPr>
        <w:t xml:space="preserve">or </w:t>
      </w:r>
      <w:r w:rsidRPr="00710E21">
        <w:rPr>
          <w:sz w:val="20"/>
          <w:szCs w:val="20"/>
        </w:rPr>
        <w:t>[good model note] provided feedback that was clear and understandable.</w:t>
      </w:r>
    </w:p>
    <w:p w14:paraId="12CE90EA" w14:textId="77777777" w:rsidR="006655A8" w:rsidRDefault="006655A8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trongly </w:t>
      </w:r>
      <w:proofErr w:type="gramStart"/>
      <w:r>
        <w:rPr>
          <w:sz w:val="20"/>
          <w:szCs w:val="20"/>
        </w:rPr>
        <w:t>disagree</w:t>
      </w:r>
      <w:proofErr w:type="gramEnd"/>
    </w:p>
    <w:p w14:paraId="199A1430" w14:textId="77777777" w:rsidR="006655A8" w:rsidRDefault="006655A8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Disagree</w:t>
      </w:r>
    </w:p>
    <w:p w14:paraId="470536BD" w14:textId="77777777" w:rsidR="006655A8" w:rsidRDefault="006655A8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omewhat </w:t>
      </w:r>
      <w:proofErr w:type="gramStart"/>
      <w:r>
        <w:rPr>
          <w:sz w:val="20"/>
          <w:szCs w:val="20"/>
        </w:rPr>
        <w:t>disagree</w:t>
      </w:r>
      <w:proofErr w:type="gramEnd"/>
    </w:p>
    <w:p w14:paraId="2E11C2D2" w14:textId="77777777" w:rsidR="006655A8" w:rsidRDefault="006655A8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omewhat </w:t>
      </w:r>
      <w:proofErr w:type="gramStart"/>
      <w:r>
        <w:rPr>
          <w:sz w:val="20"/>
          <w:szCs w:val="20"/>
        </w:rPr>
        <w:t>agree</w:t>
      </w:r>
      <w:proofErr w:type="gramEnd"/>
    </w:p>
    <w:p w14:paraId="7A6BBF76" w14:textId="77777777" w:rsidR="006655A8" w:rsidRDefault="006655A8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gree</w:t>
      </w:r>
    </w:p>
    <w:p w14:paraId="129D1585" w14:textId="77777777" w:rsidR="006655A8" w:rsidRDefault="006655A8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trongly </w:t>
      </w:r>
      <w:proofErr w:type="gramStart"/>
      <w:r>
        <w:rPr>
          <w:sz w:val="20"/>
          <w:szCs w:val="20"/>
        </w:rPr>
        <w:t>agree</w:t>
      </w:r>
      <w:proofErr w:type="gramEnd"/>
    </w:p>
    <w:p w14:paraId="55D16740" w14:textId="77777777" w:rsidR="006655A8" w:rsidRDefault="006655A8" w:rsidP="006655A8">
      <w:pPr>
        <w:keepNext/>
        <w:spacing w:line="240" w:lineRule="auto"/>
        <w:rPr>
          <w:sz w:val="20"/>
          <w:szCs w:val="20"/>
        </w:rPr>
      </w:pPr>
    </w:p>
    <w:p w14:paraId="4E207A50" w14:textId="02144760" w:rsidR="007669BA" w:rsidRPr="00710E21" w:rsidRDefault="007669BA" w:rsidP="007669BA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>The automated</w:t>
      </w:r>
      <w:r w:rsidR="00FA2D87">
        <w:rPr>
          <w:sz w:val="20"/>
          <w:szCs w:val="20"/>
        </w:rPr>
        <w:t xml:space="preserve"> or</w:t>
      </w:r>
      <w:r w:rsidRPr="00710E21">
        <w:rPr>
          <w:sz w:val="20"/>
          <w:szCs w:val="20"/>
        </w:rPr>
        <w:t xml:space="preserve"> [good model note] case feedback will help direct my future studying.</w:t>
      </w:r>
    </w:p>
    <w:p w14:paraId="3D3686C9" w14:textId="77777777" w:rsidR="007669BA" w:rsidRDefault="007669BA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bookmarkStart w:id="2" w:name="_Hlk148950607"/>
      <w:r>
        <w:rPr>
          <w:sz w:val="20"/>
          <w:szCs w:val="20"/>
        </w:rPr>
        <w:t xml:space="preserve">Strongly </w:t>
      </w:r>
      <w:proofErr w:type="gramStart"/>
      <w:r>
        <w:rPr>
          <w:sz w:val="20"/>
          <w:szCs w:val="20"/>
        </w:rPr>
        <w:t>disagree</w:t>
      </w:r>
      <w:proofErr w:type="gramEnd"/>
    </w:p>
    <w:p w14:paraId="6FDDB385" w14:textId="77777777" w:rsidR="007669BA" w:rsidRDefault="007669BA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Disagree</w:t>
      </w:r>
    </w:p>
    <w:p w14:paraId="273CE1BD" w14:textId="77777777" w:rsidR="007669BA" w:rsidRDefault="007669BA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omewhat </w:t>
      </w:r>
      <w:proofErr w:type="gramStart"/>
      <w:r>
        <w:rPr>
          <w:sz w:val="20"/>
          <w:szCs w:val="20"/>
        </w:rPr>
        <w:t>disagree</w:t>
      </w:r>
      <w:proofErr w:type="gramEnd"/>
    </w:p>
    <w:p w14:paraId="65ACE334" w14:textId="77777777" w:rsidR="007669BA" w:rsidRDefault="007669BA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omewhat </w:t>
      </w:r>
      <w:proofErr w:type="gramStart"/>
      <w:r>
        <w:rPr>
          <w:sz w:val="20"/>
          <w:szCs w:val="20"/>
        </w:rPr>
        <w:t>agree</w:t>
      </w:r>
      <w:proofErr w:type="gramEnd"/>
    </w:p>
    <w:p w14:paraId="34953009" w14:textId="77777777" w:rsidR="007669BA" w:rsidRDefault="007669BA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gree</w:t>
      </w:r>
    </w:p>
    <w:p w14:paraId="5A60A38F" w14:textId="77777777" w:rsidR="007669BA" w:rsidRDefault="007669BA" w:rsidP="00285FE5">
      <w:pPr>
        <w:pStyle w:val="ListParagraph"/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trongly </w:t>
      </w:r>
      <w:proofErr w:type="gramStart"/>
      <w:r>
        <w:rPr>
          <w:sz w:val="20"/>
          <w:szCs w:val="20"/>
        </w:rPr>
        <w:t>agree</w:t>
      </w:r>
      <w:proofErr w:type="gramEnd"/>
    </w:p>
    <w:bookmarkEnd w:id="2"/>
    <w:p w14:paraId="34F340F9" w14:textId="77777777" w:rsidR="006655A8" w:rsidRDefault="006655A8" w:rsidP="006655A8">
      <w:pPr>
        <w:keepNext/>
        <w:spacing w:line="240" w:lineRule="auto"/>
        <w:rPr>
          <w:sz w:val="20"/>
          <w:szCs w:val="20"/>
        </w:rPr>
      </w:pPr>
    </w:p>
    <w:p w14:paraId="369704CF" w14:textId="7789EAC6" w:rsidR="007669BA" w:rsidRPr="00710E21" w:rsidRDefault="007669BA" w:rsidP="007669BA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>The automated</w:t>
      </w:r>
      <w:r w:rsidR="00FA2D87">
        <w:rPr>
          <w:sz w:val="20"/>
          <w:szCs w:val="20"/>
        </w:rPr>
        <w:t xml:space="preserve"> or</w:t>
      </w:r>
      <w:r w:rsidRPr="00710E21">
        <w:rPr>
          <w:sz w:val="20"/>
          <w:szCs w:val="20"/>
        </w:rPr>
        <w:t xml:space="preserve"> [good model note] case feedback motivated me to improve my patient notes.</w:t>
      </w:r>
    </w:p>
    <w:p w14:paraId="07C0EA8C" w14:textId="77777777" w:rsidR="007669BA" w:rsidRPr="007669BA" w:rsidRDefault="007669BA" w:rsidP="00285FE5">
      <w:pPr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bookmarkStart w:id="3" w:name="_Hlk148950626"/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0EF2A6E6" w14:textId="77777777" w:rsidR="007669BA" w:rsidRPr="007669BA" w:rsidRDefault="007669BA" w:rsidP="00285FE5">
      <w:pPr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Disagree</w:t>
      </w:r>
    </w:p>
    <w:p w14:paraId="0DF97536" w14:textId="77777777" w:rsidR="007669BA" w:rsidRPr="007669BA" w:rsidRDefault="007669BA" w:rsidP="00285FE5">
      <w:pPr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3612602D" w14:textId="77777777" w:rsidR="007669BA" w:rsidRPr="007669BA" w:rsidRDefault="007669BA" w:rsidP="00285FE5">
      <w:pPr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7A0063BA" w14:textId="77777777" w:rsidR="007669BA" w:rsidRPr="007669BA" w:rsidRDefault="007669BA" w:rsidP="00285FE5">
      <w:pPr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Agree</w:t>
      </w:r>
    </w:p>
    <w:p w14:paraId="057E8B37" w14:textId="0E1AB5E4" w:rsidR="00F65E5B" w:rsidRPr="00285FE5" w:rsidRDefault="007669BA" w:rsidP="007669BA">
      <w:pPr>
        <w:keepNext/>
        <w:numPr>
          <w:ilvl w:val="0"/>
          <w:numId w:val="7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agree</w:t>
      </w:r>
      <w:bookmarkEnd w:id="3"/>
      <w:proofErr w:type="gramEnd"/>
    </w:p>
    <w:p w14:paraId="00FB38DA" w14:textId="77777777" w:rsidR="00F65E5B" w:rsidRDefault="00F65E5B" w:rsidP="007669BA">
      <w:pPr>
        <w:keepNext/>
        <w:spacing w:line="240" w:lineRule="auto"/>
        <w:rPr>
          <w:sz w:val="20"/>
          <w:szCs w:val="20"/>
        </w:rPr>
      </w:pPr>
    </w:p>
    <w:p w14:paraId="0C5076A7" w14:textId="65066FA9" w:rsidR="007669BA" w:rsidRPr="00710E21" w:rsidRDefault="007669BA" w:rsidP="007669BA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>The automated</w:t>
      </w:r>
      <w:r w:rsidR="00FA2D87">
        <w:rPr>
          <w:sz w:val="20"/>
          <w:szCs w:val="20"/>
        </w:rPr>
        <w:t xml:space="preserve"> or</w:t>
      </w:r>
      <w:r w:rsidRPr="00710E21">
        <w:rPr>
          <w:sz w:val="20"/>
          <w:szCs w:val="20"/>
        </w:rPr>
        <w:t xml:space="preserve"> [good model note] case feedback will help prepare me for future simulated patient case-based examinations.</w:t>
      </w:r>
    </w:p>
    <w:p w14:paraId="15C3E002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bookmarkStart w:id="4" w:name="_Hlk148950653"/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16757629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Disagree</w:t>
      </w:r>
    </w:p>
    <w:p w14:paraId="3342B6AC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2166ABAB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lastRenderedPageBreak/>
        <w:t xml:space="preserve">Somewhat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7AD48806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Agree</w:t>
      </w:r>
    </w:p>
    <w:p w14:paraId="46734444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agree</w:t>
      </w:r>
      <w:proofErr w:type="gramEnd"/>
    </w:p>
    <w:bookmarkEnd w:id="4"/>
    <w:p w14:paraId="682DE6D1" w14:textId="77777777" w:rsidR="007669BA" w:rsidRDefault="007669BA" w:rsidP="006655A8">
      <w:pPr>
        <w:keepNext/>
        <w:spacing w:line="240" w:lineRule="auto"/>
        <w:rPr>
          <w:sz w:val="20"/>
          <w:szCs w:val="20"/>
        </w:rPr>
      </w:pPr>
    </w:p>
    <w:p w14:paraId="561C2C82" w14:textId="77777777" w:rsidR="007669BA" w:rsidRPr="00710E21" w:rsidRDefault="007669BA" w:rsidP="007669BA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>The case feedback changed my perception of my performance.</w:t>
      </w:r>
    </w:p>
    <w:p w14:paraId="2D692B56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bookmarkStart w:id="5" w:name="_Hlk148950671"/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36B06034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Disagree</w:t>
      </w:r>
    </w:p>
    <w:p w14:paraId="27677C31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48141A59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4643AB2A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Agree</w:t>
      </w:r>
    </w:p>
    <w:p w14:paraId="2D0A3423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agree</w:t>
      </w:r>
      <w:proofErr w:type="gramEnd"/>
    </w:p>
    <w:bookmarkEnd w:id="5"/>
    <w:p w14:paraId="571544D3" w14:textId="77777777" w:rsidR="007669BA" w:rsidRDefault="007669BA" w:rsidP="006655A8">
      <w:pPr>
        <w:keepNext/>
        <w:spacing w:line="240" w:lineRule="auto"/>
        <w:rPr>
          <w:sz w:val="20"/>
          <w:szCs w:val="20"/>
        </w:rPr>
      </w:pPr>
    </w:p>
    <w:p w14:paraId="70E04CFB" w14:textId="4C30C2EB" w:rsidR="007669BA" w:rsidRPr="00710E21" w:rsidRDefault="007669BA" w:rsidP="007669BA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 xml:space="preserve">Feedback from the automated grading system </w:t>
      </w:r>
      <w:r w:rsidR="00FA2D87">
        <w:rPr>
          <w:sz w:val="20"/>
          <w:szCs w:val="20"/>
        </w:rPr>
        <w:t xml:space="preserve">or </w:t>
      </w:r>
      <w:r w:rsidRPr="00710E21">
        <w:rPr>
          <w:sz w:val="20"/>
          <w:szCs w:val="20"/>
        </w:rPr>
        <w:t>[good model note] will help me develop history gathering skills.</w:t>
      </w:r>
    </w:p>
    <w:p w14:paraId="6695335C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bookmarkStart w:id="6" w:name="_Hlk148950688"/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04E04889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Disagree</w:t>
      </w:r>
    </w:p>
    <w:p w14:paraId="2B4B69C4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07254E50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3D39F8D4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Agree</w:t>
      </w:r>
    </w:p>
    <w:p w14:paraId="740BA578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agree</w:t>
      </w:r>
      <w:proofErr w:type="gramEnd"/>
    </w:p>
    <w:bookmarkEnd w:id="6"/>
    <w:p w14:paraId="5513BA56" w14:textId="77777777" w:rsidR="007669BA" w:rsidRDefault="007669BA" w:rsidP="006655A8">
      <w:pPr>
        <w:keepNext/>
        <w:spacing w:line="240" w:lineRule="auto"/>
        <w:rPr>
          <w:sz w:val="20"/>
          <w:szCs w:val="20"/>
        </w:rPr>
      </w:pPr>
    </w:p>
    <w:p w14:paraId="0FD0710A" w14:textId="5D838633" w:rsidR="007669BA" w:rsidRPr="00710E21" w:rsidRDefault="007669BA" w:rsidP="007669BA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>Feedback from the automated grading system</w:t>
      </w:r>
      <w:r w:rsidR="00FA2D87">
        <w:rPr>
          <w:sz w:val="20"/>
          <w:szCs w:val="20"/>
        </w:rPr>
        <w:t xml:space="preserve"> or</w:t>
      </w:r>
      <w:r w:rsidRPr="00710E21">
        <w:rPr>
          <w:sz w:val="20"/>
          <w:szCs w:val="20"/>
        </w:rPr>
        <w:t xml:space="preserve"> [good model note] will help me focus my physical examination on relevant areas.</w:t>
      </w:r>
    </w:p>
    <w:p w14:paraId="41B4F4B3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bookmarkStart w:id="7" w:name="_Hlk148950709"/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561C3F68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Disagree</w:t>
      </w:r>
    </w:p>
    <w:p w14:paraId="14B96475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274F90A8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326D40B1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Agree</w:t>
      </w:r>
    </w:p>
    <w:p w14:paraId="2457A0F7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agree</w:t>
      </w:r>
      <w:proofErr w:type="gramEnd"/>
    </w:p>
    <w:bookmarkEnd w:id="7"/>
    <w:p w14:paraId="1D5C4F33" w14:textId="77777777" w:rsidR="007669BA" w:rsidRDefault="007669BA" w:rsidP="006655A8">
      <w:pPr>
        <w:keepNext/>
        <w:spacing w:line="240" w:lineRule="auto"/>
        <w:rPr>
          <w:sz w:val="20"/>
          <w:szCs w:val="20"/>
        </w:rPr>
      </w:pPr>
    </w:p>
    <w:p w14:paraId="1620B6D9" w14:textId="294EE93F" w:rsidR="007669BA" w:rsidRPr="00710E21" w:rsidRDefault="007669BA" w:rsidP="007669BA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>Feedback from the automated grading system</w:t>
      </w:r>
      <w:r w:rsidR="00FA2D87">
        <w:rPr>
          <w:sz w:val="20"/>
          <w:szCs w:val="20"/>
        </w:rPr>
        <w:t xml:space="preserve"> or</w:t>
      </w:r>
      <w:r w:rsidRPr="00710E21">
        <w:rPr>
          <w:sz w:val="20"/>
          <w:szCs w:val="20"/>
        </w:rPr>
        <w:t xml:space="preserve"> [good model note] will help me learn differential diagnosis.</w:t>
      </w:r>
    </w:p>
    <w:p w14:paraId="48F6A67D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bookmarkStart w:id="8" w:name="_Hlk148950725"/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395DF814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Disagree</w:t>
      </w:r>
    </w:p>
    <w:p w14:paraId="6502FBF8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3E8937BB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312BC438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Agree</w:t>
      </w:r>
    </w:p>
    <w:p w14:paraId="77137687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agree</w:t>
      </w:r>
      <w:proofErr w:type="gramEnd"/>
    </w:p>
    <w:bookmarkEnd w:id="8"/>
    <w:p w14:paraId="07BFFD0C" w14:textId="77777777" w:rsidR="007669BA" w:rsidRDefault="007669BA" w:rsidP="006655A8">
      <w:pPr>
        <w:keepNext/>
        <w:spacing w:line="240" w:lineRule="auto"/>
        <w:rPr>
          <w:sz w:val="20"/>
          <w:szCs w:val="20"/>
        </w:rPr>
      </w:pPr>
    </w:p>
    <w:p w14:paraId="6B2BCEDD" w14:textId="042E3F90" w:rsidR="007669BA" w:rsidRPr="00710E21" w:rsidRDefault="007669BA" w:rsidP="007669BA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>Feedback from the automated grading system</w:t>
      </w:r>
      <w:r w:rsidR="00FA2D87">
        <w:rPr>
          <w:sz w:val="20"/>
          <w:szCs w:val="20"/>
        </w:rPr>
        <w:t xml:space="preserve"> or</w:t>
      </w:r>
      <w:r w:rsidRPr="00710E21">
        <w:rPr>
          <w:sz w:val="20"/>
          <w:szCs w:val="20"/>
        </w:rPr>
        <w:t xml:space="preserve"> [good model note] will help me learn about diagnostic testing choices.</w:t>
      </w:r>
    </w:p>
    <w:p w14:paraId="64F89351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2F3881DD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Disagree</w:t>
      </w:r>
    </w:p>
    <w:p w14:paraId="25DAC34B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5482DD13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3B681106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Agree</w:t>
      </w:r>
    </w:p>
    <w:p w14:paraId="2261D4F8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39D6D10F" w14:textId="77777777" w:rsidR="00F65E5B" w:rsidRDefault="00F65E5B" w:rsidP="007669BA">
      <w:pPr>
        <w:keepNext/>
        <w:spacing w:line="240" w:lineRule="auto"/>
        <w:rPr>
          <w:sz w:val="20"/>
          <w:szCs w:val="20"/>
        </w:rPr>
      </w:pPr>
    </w:p>
    <w:p w14:paraId="145ADC4A" w14:textId="40C0A716" w:rsidR="007669BA" w:rsidRPr="00710E21" w:rsidRDefault="007669BA" w:rsidP="007669BA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>The automated note grading system accurately scored my answers.</w:t>
      </w:r>
    </w:p>
    <w:p w14:paraId="2FC9BD98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697B324E" w14:textId="77777777" w:rsidR="007669BA" w:rsidRPr="007669BA" w:rsidRDefault="007669BA" w:rsidP="00285FE5">
      <w:pPr>
        <w:keepNext/>
        <w:numPr>
          <w:ilvl w:val="0"/>
          <w:numId w:val="8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Disagree</w:t>
      </w:r>
    </w:p>
    <w:p w14:paraId="3645BC1E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2C4EA650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604F159D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Agree</w:t>
      </w:r>
    </w:p>
    <w:p w14:paraId="54FD1DF9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271FFC8C" w14:textId="77777777" w:rsidR="007669BA" w:rsidRDefault="007669BA" w:rsidP="006655A8">
      <w:pPr>
        <w:keepNext/>
        <w:spacing w:line="240" w:lineRule="auto"/>
        <w:rPr>
          <w:sz w:val="20"/>
          <w:szCs w:val="20"/>
        </w:rPr>
      </w:pPr>
    </w:p>
    <w:p w14:paraId="42A626DB" w14:textId="77777777" w:rsidR="007669BA" w:rsidRPr="00710E21" w:rsidRDefault="007669BA" w:rsidP="007669BA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>The standard my answer was graded against was clear.</w:t>
      </w:r>
    </w:p>
    <w:p w14:paraId="190FACBF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0962D815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Disagree</w:t>
      </w:r>
    </w:p>
    <w:p w14:paraId="3008560D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4ADA01F2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288976DC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Agree</w:t>
      </w:r>
    </w:p>
    <w:p w14:paraId="3CA19683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53497943" w14:textId="77777777" w:rsidR="007669BA" w:rsidRDefault="007669BA" w:rsidP="006655A8">
      <w:pPr>
        <w:keepNext/>
        <w:spacing w:line="240" w:lineRule="auto"/>
        <w:rPr>
          <w:sz w:val="20"/>
          <w:szCs w:val="20"/>
        </w:rPr>
      </w:pPr>
    </w:p>
    <w:p w14:paraId="7D4C2563" w14:textId="77777777" w:rsidR="007669BA" w:rsidRPr="00710E21" w:rsidRDefault="007669BA" w:rsidP="007669BA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>It was clear why a patient note grading item was achieved or missed.</w:t>
      </w:r>
    </w:p>
    <w:p w14:paraId="339426B3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559D7133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Disagree</w:t>
      </w:r>
    </w:p>
    <w:p w14:paraId="140C9902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disagree</w:t>
      </w:r>
      <w:proofErr w:type="gramEnd"/>
    </w:p>
    <w:p w14:paraId="42568F48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omewhat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0DC3A7C8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>Agree</w:t>
      </w:r>
    </w:p>
    <w:p w14:paraId="26086957" w14:textId="77777777" w:rsidR="007669BA" w:rsidRPr="007669BA" w:rsidRDefault="007669BA" w:rsidP="00285FE5">
      <w:pPr>
        <w:keepNext/>
        <w:numPr>
          <w:ilvl w:val="0"/>
          <w:numId w:val="9"/>
        </w:numPr>
        <w:spacing w:line="240" w:lineRule="auto"/>
        <w:rPr>
          <w:sz w:val="20"/>
          <w:szCs w:val="20"/>
        </w:rPr>
      </w:pPr>
      <w:r w:rsidRPr="007669BA">
        <w:rPr>
          <w:sz w:val="20"/>
          <w:szCs w:val="20"/>
        </w:rPr>
        <w:t xml:space="preserve">Strongly </w:t>
      </w:r>
      <w:proofErr w:type="gramStart"/>
      <w:r w:rsidRPr="007669BA">
        <w:rPr>
          <w:sz w:val="20"/>
          <w:szCs w:val="20"/>
        </w:rPr>
        <w:t>agree</w:t>
      </w:r>
      <w:proofErr w:type="gramEnd"/>
    </w:p>
    <w:p w14:paraId="2573FAC8" w14:textId="77777777" w:rsidR="007669BA" w:rsidRDefault="007669BA" w:rsidP="006655A8">
      <w:pPr>
        <w:keepNext/>
        <w:spacing w:line="240" w:lineRule="auto"/>
        <w:rPr>
          <w:sz w:val="20"/>
          <w:szCs w:val="20"/>
        </w:rPr>
      </w:pPr>
    </w:p>
    <w:p w14:paraId="232A1271" w14:textId="3DB08FF0" w:rsidR="007669BA" w:rsidRDefault="007669BA" w:rsidP="006655A8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>My ability to write a patient note for this chief complaint BEFORE and AFTER the simulation case feedback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869"/>
        <w:gridCol w:w="946"/>
        <w:gridCol w:w="647"/>
        <w:gridCol w:w="647"/>
        <w:gridCol w:w="646"/>
        <w:gridCol w:w="646"/>
        <w:gridCol w:w="1159"/>
        <w:gridCol w:w="646"/>
        <w:gridCol w:w="646"/>
        <w:gridCol w:w="646"/>
        <w:gridCol w:w="646"/>
        <w:gridCol w:w="1216"/>
      </w:tblGrid>
      <w:tr w:rsidR="007669BA" w:rsidRPr="00710E21" w14:paraId="79F3BEFA" w14:textId="77777777" w:rsidTr="00D20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</w:tcPr>
          <w:p w14:paraId="7DFDAC3A" w14:textId="77777777" w:rsidR="007669BA" w:rsidRPr="00710E21" w:rsidRDefault="007669BA" w:rsidP="00D2002D">
            <w:pPr>
              <w:keepNext/>
            </w:pPr>
          </w:p>
        </w:tc>
        <w:tc>
          <w:tcPr>
            <w:tcW w:w="798" w:type="dxa"/>
          </w:tcPr>
          <w:p w14:paraId="07C52243" w14:textId="77777777" w:rsidR="007669BA" w:rsidRPr="00710E21" w:rsidRDefault="007669BA" w:rsidP="00D20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0E21">
              <w:t>0% (Not at all Capable) (1)</w:t>
            </w:r>
          </w:p>
        </w:tc>
        <w:tc>
          <w:tcPr>
            <w:tcW w:w="798" w:type="dxa"/>
          </w:tcPr>
          <w:p w14:paraId="30C01B1D" w14:textId="77777777" w:rsidR="007669BA" w:rsidRPr="00710E21" w:rsidRDefault="007669BA" w:rsidP="00D20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0E21">
              <w:t>10% (2)</w:t>
            </w:r>
          </w:p>
        </w:tc>
        <w:tc>
          <w:tcPr>
            <w:tcW w:w="798" w:type="dxa"/>
          </w:tcPr>
          <w:p w14:paraId="54DCF8E8" w14:textId="77777777" w:rsidR="007669BA" w:rsidRPr="00710E21" w:rsidRDefault="007669BA" w:rsidP="00D20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0E21">
              <w:t>20% (3)</w:t>
            </w:r>
          </w:p>
        </w:tc>
        <w:tc>
          <w:tcPr>
            <w:tcW w:w="798" w:type="dxa"/>
          </w:tcPr>
          <w:p w14:paraId="3C45C029" w14:textId="77777777" w:rsidR="007669BA" w:rsidRPr="00710E21" w:rsidRDefault="007669BA" w:rsidP="00D20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0E21">
              <w:t>30% (4)</w:t>
            </w:r>
          </w:p>
        </w:tc>
        <w:tc>
          <w:tcPr>
            <w:tcW w:w="798" w:type="dxa"/>
          </w:tcPr>
          <w:p w14:paraId="5AE9C39A" w14:textId="77777777" w:rsidR="007669BA" w:rsidRPr="00710E21" w:rsidRDefault="007669BA" w:rsidP="00D20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0E21">
              <w:t>40% (5)</w:t>
            </w:r>
          </w:p>
        </w:tc>
        <w:tc>
          <w:tcPr>
            <w:tcW w:w="798" w:type="dxa"/>
          </w:tcPr>
          <w:p w14:paraId="5501DB90" w14:textId="77777777" w:rsidR="007669BA" w:rsidRPr="00710E21" w:rsidRDefault="007669BA" w:rsidP="00D20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0E21">
              <w:t>50% (Somewhat Capable) (6)</w:t>
            </w:r>
          </w:p>
        </w:tc>
        <w:tc>
          <w:tcPr>
            <w:tcW w:w="798" w:type="dxa"/>
          </w:tcPr>
          <w:p w14:paraId="4350FD60" w14:textId="77777777" w:rsidR="007669BA" w:rsidRPr="00710E21" w:rsidRDefault="007669BA" w:rsidP="00D20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0E21">
              <w:t>60% (7)</w:t>
            </w:r>
          </w:p>
        </w:tc>
        <w:tc>
          <w:tcPr>
            <w:tcW w:w="798" w:type="dxa"/>
          </w:tcPr>
          <w:p w14:paraId="15153274" w14:textId="77777777" w:rsidR="007669BA" w:rsidRPr="00710E21" w:rsidRDefault="007669BA" w:rsidP="00D20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0E21">
              <w:t>70% (8)</w:t>
            </w:r>
          </w:p>
        </w:tc>
        <w:tc>
          <w:tcPr>
            <w:tcW w:w="798" w:type="dxa"/>
          </w:tcPr>
          <w:p w14:paraId="693D592A" w14:textId="77777777" w:rsidR="007669BA" w:rsidRPr="00710E21" w:rsidRDefault="007669BA" w:rsidP="00D20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0E21">
              <w:t>80% (9)</w:t>
            </w:r>
          </w:p>
        </w:tc>
        <w:tc>
          <w:tcPr>
            <w:tcW w:w="798" w:type="dxa"/>
          </w:tcPr>
          <w:p w14:paraId="719295F8" w14:textId="77777777" w:rsidR="007669BA" w:rsidRPr="00710E21" w:rsidRDefault="007669BA" w:rsidP="00D20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0E21">
              <w:t>90% (10)</w:t>
            </w:r>
          </w:p>
        </w:tc>
        <w:tc>
          <w:tcPr>
            <w:tcW w:w="798" w:type="dxa"/>
          </w:tcPr>
          <w:p w14:paraId="1F9032A6" w14:textId="77777777" w:rsidR="007669BA" w:rsidRPr="00710E21" w:rsidRDefault="007669BA" w:rsidP="00D20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0E21">
              <w:t>100% (Completely Capable) (11)</w:t>
            </w:r>
          </w:p>
        </w:tc>
      </w:tr>
      <w:tr w:rsidR="007669BA" w:rsidRPr="00710E21" w14:paraId="0EB8A7EE" w14:textId="77777777" w:rsidTr="00D20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</w:tcPr>
          <w:p w14:paraId="16F27143" w14:textId="77777777" w:rsidR="007669BA" w:rsidRPr="00710E21" w:rsidRDefault="007669BA" w:rsidP="00D2002D">
            <w:pPr>
              <w:keepNext/>
            </w:pPr>
            <w:r w:rsidRPr="00710E21">
              <w:t xml:space="preserve">BEFORE (1) </w:t>
            </w:r>
          </w:p>
        </w:tc>
        <w:tc>
          <w:tcPr>
            <w:tcW w:w="798" w:type="dxa"/>
          </w:tcPr>
          <w:p w14:paraId="6DEFD54E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24D6F37E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654800D0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165415D0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32D595C5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46DF6BCD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04376B06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5D116699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7F99D5DE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4BAEA121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05685605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69BA" w:rsidRPr="00710E21" w14:paraId="7F932203" w14:textId="77777777" w:rsidTr="00D20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" w:type="dxa"/>
          </w:tcPr>
          <w:p w14:paraId="5D0F0C15" w14:textId="77777777" w:rsidR="007669BA" w:rsidRPr="00710E21" w:rsidRDefault="007669BA" w:rsidP="00D2002D">
            <w:pPr>
              <w:keepNext/>
            </w:pPr>
            <w:r w:rsidRPr="00710E21">
              <w:t xml:space="preserve">AFTER (2) </w:t>
            </w:r>
          </w:p>
        </w:tc>
        <w:tc>
          <w:tcPr>
            <w:tcW w:w="798" w:type="dxa"/>
          </w:tcPr>
          <w:p w14:paraId="254F6B6E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72D920B7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0EC910CF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52968048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72C43500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6C3241F3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5F18F858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5BFC258E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73398D67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01F299F0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8" w:type="dxa"/>
          </w:tcPr>
          <w:p w14:paraId="530846DB" w14:textId="77777777" w:rsidR="007669BA" w:rsidRPr="00710E21" w:rsidRDefault="007669BA" w:rsidP="007669B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BC4DC32" w14:textId="77777777" w:rsidR="007669BA" w:rsidRDefault="007669BA" w:rsidP="006655A8">
      <w:pPr>
        <w:keepNext/>
        <w:spacing w:line="240" w:lineRule="auto"/>
        <w:rPr>
          <w:sz w:val="20"/>
          <w:szCs w:val="20"/>
        </w:rPr>
      </w:pPr>
    </w:p>
    <w:p w14:paraId="32DBC05A" w14:textId="77777777" w:rsidR="00F65E5B" w:rsidRDefault="00F65E5B" w:rsidP="006655A8">
      <w:pPr>
        <w:keepNext/>
        <w:spacing w:line="240" w:lineRule="auto"/>
        <w:rPr>
          <w:sz w:val="20"/>
          <w:szCs w:val="20"/>
        </w:rPr>
      </w:pPr>
    </w:p>
    <w:p w14:paraId="7E3799CA" w14:textId="00756621" w:rsidR="007669BA" w:rsidRPr="006655A8" w:rsidRDefault="007669BA" w:rsidP="006655A8">
      <w:pPr>
        <w:keepNext/>
        <w:spacing w:line="240" w:lineRule="auto"/>
        <w:rPr>
          <w:sz w:val="20"/>
          <w:szCs w:val="20"/>
        </w:rPr>
      </w:pPr>
      <w:r w:rsidRPr="00710E21">
        <w:rPr>
          <w:sz w:val="20"/>
          <w:szCs w:val="20"/>
        </w:rPr>
        <w:t>How would you improve the automated feedback on your patient note?</w:t>
      </w:r>
    </w:p>
    <w:p w14:paraId="1C692697" w14:textId="025A95B5" w:rsidR="006655A8" w:rsidRPr="006655A8" w:rsidRDefault="00F65E5B" w:rsidP="006655A8">
      <w:pPr>
        <w:keepNext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[Open text response]</w:t>
      </w:r>
    </w:p>
    <w:p w14:paraId="623E45CB" w14:textId="77777777" w:rsidR="006655A8" w:rsidRPr="00710E21" w:rsidRDefault="006655A8" w:rsidP="006655A8">
      <w:pPr>
        <w:keepNext/>
        <w:spacing w:line="240" w:lineRule="auto"/>
        <w:rPr>
          <w:sz w:val="20"/>
          <w:szCs w:val="20"/>
        </w:rPr>
      </w:pPr>
    </w:p>
    <w:p w14:paraId="12575EA0" w14:textId="77777777" w:rsidR="00F65E5B" w:rsidRDefault="00F65E5B"/>
    <w:sectPr w:rsidR="00F65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0E120C53"/>
    <w:multiLevelType w:val="hybridMultilevel"/>
    <w:tmpl w:val="F3D6DA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85FF5"/>
    <w:multiLevelType w:val="hybridMultilevel"/>
    <w:tmpl w:val="4D9273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9E6B27"/>
    <w:multiLevelType w:val="hybridMultilevel"/>
    <w:tmpl w:val="29ECC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2200E1"/>
    <w:multiLevelType w:val="hybridMultilevel"/>
    <w:tmpl w:val="105E2B6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6303D8"/>
    <w:multiLevelType w:val="hybridMultilevel"/>
    <w:tmpl w:val="258262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64DD35C1"/>
    <w:multiLevelType w:val="hybridMultilevel"/>
    <w:tmpl w:val="833CFF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7D3006"/>
    <w:multiLevelType w:val="hybridMultilevel"/>
    <w:tmpl w:val="15BC3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2221072">
    <w:abstractNumId w:val="3"/>
  </w:num>
  <w:num w:numId="2" w16cid:durableId="269969564">
    <w:abstractNumId w:val="8"/>
  </w:num>
  <w:num w:numId="3" w16cid:durableId="735014283">
    <w:abstractNumId w:val="6"/>
  </w:num>
  <w:num w:numId="4" w16cid:durableId="789008883">
    <w:abstractNumId w:val="0"/>
  </w:num>
  <w:num w:numId="5" w16cid:durableId="1900699912">
    <w:abstractNumId w:val="7"/>
  </w:num>
  <w:num w:numId="6" w16cid:durableId="1499464974">
    <w:abstractNumId w:val="4"/>
  </w:num>
  <w:num w:numId="7" w16cid:durableId="1908177193">
    <w:abstractNumId w:val="1"/>
  </w:num>
  <w:num w:numId="8" w16cid:durableId="142965305">
    <w:abstractNumId w:val="2"/>
  </w:num>
  <w:num w:numId="9" w16cid:durableId="7541329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54D"/>
    <w:rsid w:val="001538E4"/>
    <w:rsid w:val="0015573D"/>
    <w:rsid w:val="00242E91"/>
    <w:rsid w:val="00285FE5"/>
    <w:rsid w:val="005033CB"/>
    <w:rsid w:val="006655A8"/>
    <w:rsid w:val="007669BA"/>
    <w:rsid w:val="00D5754D"/>
    <w:rsid w:val="00E8501D"/>
    <w:rsid w:val="00F65E5B"/>
    <w:rsid w:val="00FA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7308B"/>
  <w15:chartTrackingRefBased/>
  <w15:docId w15:val="{33CC9D14-A522-40E4-974B-6EE074353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9BA"/>
    <w:pPr>
      <w:spacing w:after="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55A8"/>
    <w:pPr>
      <w:ind w:left="720"/>
      <w:contextualSpacing/>
    </w:pPr>
  </w:style>
  <w:style w:type="table" w:customStyle="1" w:styleId="QQuestionTable">
    <w:name w:val="QQuestionTable"/>
    <w:uiPriority w:val="99"/>
    <w:qFormat/>
    <w:rsid w:val="007669BA"/>
    <w:pPr>
      <w:spacing w:after="0" w:line="240" w:lineRule="auto"/>
      <w:jc w:val="center"/>
    </w:pPr>
    <w:rPr>
      <w:rFonts w:eastAsiaTheme="minorEastAsia"/>
      <w:kern w:val="0"/>
      <w:sz w:val="20"/>
      <w:szCs w:val="20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7669BA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F HealthCare</Company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te, Ryan M.</dc:creator>
  <cp:keywords/>
  <dc:description/>
  <cp:lastModifiedBy>Bansal, Saurabh K</cp:lastModifiedBy>
  <cp:revision>4</cp:revision>
  <dcterms:created xsi:type="dcterms:W3CDTF">2023-10-23T15:25:00Z</dcterms:created>
  <dcterms:modified xsi:type="dcterms:W3CDTF">2023-11-22T17:15:00Z</dcterms:modified>
</cp:coreProperties>
</file>